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E764B" w14:textId="77777777" w:rsidR="00F86E53" w:rsidRPr="00CC30FF" w:rsidRDefault="0032198F">
      <w:r w:rsidRPr="00CC30FF">
        <w:rPr>
          <w:rFonts w:ascii="Times New Roman" w:hAnsi="Times New Roman" w:cs="Times New Roman"/>
          <w:b/>
          <w:sz w:val="22"/>
        </w:rPr>
        <w:t>Table S1.</w:t>
      </w:r>
      <w:r w:rsidR="00050444" w:rsidRPr="00CC30FF">
        <w:rPr>
          <w:rFonts w:ascii="Times New Roman" w:hAnsi="Times New Roman" w:cs="Times New Roman"/>
          <w:bCs/>
          <w:sz w:val="22"/>
        </w:rPr>
        <w:t xml:space="preserve"> List of proteins assigned to the GO biological process terms enriched in the </w:t>
      </w:r>
      <w:proofErr w:type="spellStart"/>
      <w:r w:rsidR="00050444" w:rsidRPr="00CC30FF">
        <w:rPr>
          <w:rFonts w:ascii="Times New Roman" w:hAnsi="Times New Roman" w:cs="Times New Roman"/>
          <w:bCs/>
          <w:sz w:val="22"/>
        </w:rPr>
        <w:t>hDPSC</w:t>
      </w:r>
      <w:proofErr w:type="spellEnd"/>
      <w:r w:rsidR="00050444" w:rsidRPr="00CC30FF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="00050444" w:rsidRPr="00CC30FF">
        <w:rPr>
          <w:rFonts w:ascii="Times New Roman" w:hAnsi="Times New Roman" w:cs="Times New Roman"/>
          <w:bCs/>
          <w:sz w:val="22"/>
        </w:rPr>
        <w:t>secretome</w:t>
      </w:r>
      <w:proofErr w:type="spell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251"/>
        <w:gridCol w:w="5675"/>
      </w:tblGrid>
      <w:tr w:rsidR="00CC30FF" w:rsidRPr="00CC30FF" w14:paraId="14DCB366" w14:textId="77777777" w:rsidTr="005E4C35">
        <w:trPr>
          <w:jc w:val="center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CF7B4" w14:textId="77777777" w:rsidR="0032198F" w:rsidRPr="00CC30FF" w:rsidRDefault="0032198F" w:rsidP="005E4C35">
            <w:pPr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CC30FF">
              <w:rPr>
                <w:rFonts w:ascii="Times New Roman" w:hAnsi="Times New Roman" w:cs="Times New Roman"/>
                <w:b/>
                <w:szCs w:val="16"/>
              </w:rPr>
              <w:t>Term</w:t>
            </w:r>
          </w:p>
        </w:tc>
        <w:tc>
          <w:tcPr>
            <w:tcW w:w="5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E7BA23" w14:textId="77777777" w:rsidR="0032198F" w:rsidRPr="00CC30FF" w:rsidRDefault="0032198F" w:rsidP="005E4C35">
            <w:pPr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b/>
                <w:szCs w:val="16"/>
              </w:rPr>
              <w:t>Genes</w:t>
            </w:r>
          </w:p>
        </w:tc>
      </w:tr>
      <w:tr w:rsidR="00CC30FF" w:rsidRPr="00CC30FF" w14:paraId="70DC5C6E" w14:textId="77777777" w:rsidTr="005E4C35">
        <w:trPr>
          <w:jc w:val="center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1DB0BFF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Regulation of cell migration</w:t>
            </w:r>
          </w:p>
        </w:tc>
        <w:tc>
          <w:tcPr>
            <w:tcW w:w="56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B681B76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ITGB1, APP, NRP1, CLIC4, GRN, SEMA7A, LRP1, SERPINE2, CSF1, LAMA4, RTN4, CORO1C, LGALS3, PERP, C1QBP, </w:t>
            </w:r>
          </w:p>
          <w:p w14:paraId="63F27860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  <w:lang w:eastAsia="ko-KR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LMNA, DAG1, TMSB10, JAM3, CCBE1, IGFBP5, FN1, LAMB1</w:t>
            </w:r>
            <w:r w:rsidRPr="00CC30FF">
              <w:rPr>
                <w:rFonts w:ascii="Times New Roman" w:hAnsi="Times New Roman" w:cs="Times New Roman" w:hint="eastAsia"/>
                <w:szCs w:val="16"/>
                <w:lang w:eastAsia="ko-KR"/>
              </w:rPr>
              <w:t>,</w:t>
            </w:r>
          </w:p>
          <w:p w14:paraId="6800D41D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MIF, SOD2, SLURP1, DCN, AGT, GREM1, MMP14, ADAM9, </w:t>
            </w:r>
          </w:p>
          <w:p w14:paraId="02D64331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CDH13, CALR, GAS6, NBL1</w:t>
            </w:r>
          </w:p>
        </w:tc>
      </w:tr>
      <w:tr w:rsidR="00CC30FF" w:rsidRPr="00CC30FF" w14:paraId="6D79307B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D2D98E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Wound healing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3F0F53A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ITGB1, PDIA3, FGA, SERPINE2, MYOF, ANXA5, FN1, PPL, </w:t>
            </w:r>
          </w:p>
          <w:p w14:paraId="0DFC8758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MYL12B, COL5A1, AXL, PTK7, DAG1, SERPING1, CD59, </w:t>
            </w:r>
          </w:p>
          <w:p w14:paraId="2BE0E335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TLN1, GAS6, MYL9</w:t>
            </w:r>
          </w:p>
        </w:tc>
      </w:tr>
      <w:tr w:rsidR="00CC30FF" w:rsidRPr="00CC30FF" w14:paraId="47EB864A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45E2C8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Cellular oxidant detoxification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D19F57C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GSTP1, GSR, APOA4, SOD2, PRDX6, CP, TXNDC17</w:t>
            </w:r>
          </w:p>
        </w:tc>
      </w:tr>
      <w:tr w:rsidR="00CC30FF" w:rsidRPr="00CC30FF" w14:paraId="42E4D399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8BA278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Regulation of immune system process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E4AA69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APP, GRN, SEMA7A, DDX3X, CSF1, TNFRSF11B, RTN4, </w:t>
            </w:r>
          </w:p>
          <w:p w14:paraId="636A6FA9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LGALS3, PSMB4, RPS19, PERP, C1QBP, LAMP2, RPS3, CD59, BANF1, LDLR, YWHAG, JAM3, HSPA9, PRNP, APOA2, FN1, </w:t>
            </w:r>
          </w:p>
          <w:p w14:paraId="054A875B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HLA-A, MIF, GREM1, MMP14, NAGK, RAET1G, PITHD1, </w:t>
            </w:r>
          </w:p>
          <w:p w14:paraId="17376330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AXL, CDC37, SERPING1, DNASE2, CALR, EZR, GAS6, NBL1</w:t>
            </w:r>
          </w:p>
        </w:tc>
      </w:tr>
      <w:tr w:rsidR="00CC30FF" w:rsidRPr="00CC30FF" w14:paraId="59C77323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966009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Regulation of apoptotic process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EF0FBD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ITGB1, APP, NRP1, GRN, DDX3X, GSTP1, RTN4, MYDGF, </w:t>
            </w:r>
          </w:p>
          <w:p w14:paraId="3C3B90AA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LGALS3, CTSL, PERP, C1QBP, ARHGDIA, CTSK, LMNA, </w:t>
            </w:r>
          </w:p>
          <w:p w14:paraId="54299CC7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RPS3, TXNDC5, PDIA3, HSPA9, FGA, PRNP, SERPINB2, </w:t>
            </w:r>
          </w:p>
          <w:p w14:paraId="5B706205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ANXA5, AKR1A1, MIF, SOD2, EIF2S1, AGT, GREM1, DDB1, </w:t>
            </w:r>
          </w:p>
          <w:p w14:paraId="016D50F5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HNRNPK, AXL, APEX1, CALR, GAS6</w:t>
            </w:r>
          </w:p>
        </w:tc>
      </w:tr>
      <w:tr w:rsidR="00CC30FF" w:rsidRPr="00CC30FF" w14:paraId="21D9A13A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98DF08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Positive regulation of neurogenesis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AB108A1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ITGB1, NRP1, SEMA7A, VCAN, SERPINE2, MAP1B, </w:t>
            </w:r>
          </w:p>
          <w:p w14:paraId="64A4D058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CAPRIN1, DAG1, FN1, HAPLN1</w:t>
            </w:r>
          </w:p>
        </w:tc>
      </w:tr>
      <w:tr w:rsidR="00CC30FF" w:rsidRPr="00CC30FF" w14:paraId="3FB6F8B8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0AFF12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Positive regulation of angiogenesis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E81695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ITGB1, GREM1, MYDGF, NRP1, CCBE1, GRN, DDAH1, RTN4</w:t>
            </w:r>
          </w:p>
        </w:tc>
      </w:tr>
      <w:tr w:rsidR="00CC30FF" w:rsidRPr="00CC30FF" w14:paraId="3C1333D8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70733A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Regulation of cytokine production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A015462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CCBE1, PRNP, APP, SEMA7A, DDX3X, GSTP1, APOA2, FN1, </w:t>
            </w:r>
          </w:p>
          <w:p w14:paraId="400F050D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HLA-A, IQGAP1, MIF, RTN4, AGT, RAET1G, AXL, C1QBP, </w:t>
            </w:r>
          </w:p>
          <w:p w14:paraId="1B418836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RPS3, S100A13, BANF1, EZR, GAS6</w:t>
            </w:r>
          </w:p>
        </w:tc>
      </w:tr>
      <w:tr w:rsidR="00CC30FF" w:rsidRPr="00CC30FF" w14:paraId="603B1D18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B8B019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Positive regulation of cell growth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34885A1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MTPN, NRP1, SEMA7A, MMP14, DDX3X, MAP1B, FN1</w:t>
            </w:r>
          </w:p>
        </w:tc>
      </w:tr>
      <w:tr w:rsidR="00CC30FF" w:rsidRPr="00CC30FF" w14:paraId="06E4879C" w14:textId="77777777" w:rsidTr="005E4C35">
        <w:trPr>
          <w:jc w:val="center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816FB" w14:textId="77777777" w:rsidR="0032198F" w:rsidRPr="00CC30FF" w:rsidRDefault="0032198F" w:rsidP="005E4C35">
            <w:pPr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hAnsi="Times New Roman" w:cs="Times New Roman"/>
                <w:szCs w:val="16"/>
              </w:rPr>
              <w:t>Regulation of synapse organization</w:t>
            </w:r>
          </w:p>
        </w:tc>
        <w:tc>
          <w:tcPr>
            <w:tcW w:w="5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F67F4A" w14:textId="77777777" w:rsidR="0032198F" w:rsidRPr="00CC30FF" w:rsidRDefault="0032198F" w:rsidP="005E4C35">
            <w:pPr>
              <w:jc w:val="left"/>
              <w:rPr>
                <w:rFonts w:ascii="Times New Roman" w:eastAsia="맑은 고딕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 xml:space="preserve">ITGB1, PRNP, APP, SEMA7A, MAP1B, CAPRIN1, DAG1, </w:t>
            </w:r>
          </w:p>
          <w:p w14:paraId="1D7E0723" w14:textId="77777777" w:rsidR="0032198F" w:rsidRPr="00CC30FF" w:rsidRDefault="0032198F" w:rsidP="005E4C35">
            <w:pPr>
              <w:jc w:val="left"/>
              <w:rPr>
                <w:rFonts w:ascii="Times New Roman" w:hAnsi="Times New Roman" w:cs="Times New Roman"/>
                <w:szCs w:val="16"/>
              </w:rPr>
            </w:pPr>
            <w:r w:rsidRPr="00CC30FF">
              <w:rPr>
                <w:rFonts w:ascii="Times New Roman" w:eastAsia="맑은 고딕" w:hAnsi="Times New Roman" w:cs="Times New Roman"/>
                <w:szCs w:val="16"/>
              </w:rPr>
              <w:t>THBS2, AGRN, RTN4</w:t>
            </w:r>
          </w:p>
        </w:tc>
      </w:tr>
    </w:tbl>
    <w:p w14:paraId="08332080" w14:textId="77777777" w:rsidR="0032198F" w:rsidRPr="00CC30FF" w:rsidRDefault="0032198F" w:rsidP="0032198F">
      <w:pPr>
        <w:pStyle w:val="Paragraph"/>
        <w:spacing w:line="360" w:lineRule="auto"/>
        <w:ind w:firstLine="0"/>
        <w:jc w:val="both"/>
        <w:rPr>
          <w:rFonts w:eastAsiaTheme="minorEastAsia"/>
          <w:kern w:val="2"/>
          <w:sz w:val="22"/>
          <w:szCs w:val="22"/>
          <w:lang w:eastAsia="ko-KR"/>
          <w14:ligatures w14:val="none"/>
        </w:rPr>
      </w:pPr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The table lists the individual proteins corresponding to the major GO biological process terms presented in Figure 1C. These proteins were identified from the high-confidence </w:t>
      </w:r>
      <w:proofErr w:type="spellStart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>hDPSC</w:t>
      </w:r>
      <w:proofErr w:type="spellEnd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</w:t>
      </w:r>
      <w:proofErr w:type="spellStart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>secretome</w:t>
      </w:r>
      <w:proofErr w:type="spellEnd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protein</w:t>
      </w:r>
      <w:r w:rsidR="00B24DD7"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>s</w:t>
      </w:r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list after exclusion of serum-free DMEM-derived proteins and potential contaminants, and after filtering for proteins detected in at least two of three independent </w:t>
      </w:r>
      <w:proofErr w:type="spellStart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>hDPSC</w:t>
      </w:r>
      <w:proofErr w:type="spellEnd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</w:t>
      </w:r>
      <w:proofErr w:type="spellStart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>secretome</w:t>
      </w:r>
      <w:proofErr w:type="spellEnd"/>
      <w:r w:rsidRPr="00CC30FF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biological replicates.</w:t>
      </w:r>
    </w:p>
    <w:p w14:paraId="2C728426" w14:textId="77777777" w:rsidR="008266A9" w:rsidRDefault="008266A9"/>
    <w:p w14:paraId="404481BE" w14:textId="77777777" w:rsidR="008266A9" w:rsidRDefault="008266A9"/>
    <w:p w14:paraId="1F322AFF" w14:textId="77777777" w:rsidR="008266A9" w:rsidRDefault="008266A9"/>
    <w:p w14:paraId="62A82B5D" w14:textId="77777777" w:rsidR="008266A9" w:rsidRDefault="008266A9"/>
    <w:p w14:paraId="68946780" w14:textId="77777777" w:rsidR="008266A9" w:rsidRDefault="008266A9"/>
    <w:p w14:paraId="205375BD" w14:textId="77777777" w:rsidR="008266A9" w:rsidRDefault="008266A9"/>
    <w:p w14:paraId="3CD89E24" w14:textId="77777777" w:rsidR="008266A9" w:rsidRDefault="008266A9"/>
    <w:p w14:paraId="5D3793AF" w14:textId="77777777" w:rsidR="0032198F" w:rsidRDefault="0032198F" w:rsidP="0032198F">
      <w:pPr>
        <w:rPr>
          <w:b/>
          <w:color w:val="0070C0"/>
          <w:sz w:val="22"/>
        </w:rPr>
      </w:pPr>
    </w:p>
    <w:p w14:paraId="38297ACA" w14:textId="77777777" w:rsidR="00305784" w:rsidRDefault="00305784">
      <w:pPr>
        <w:rPr>
          <w:b/>
          <w:sz w:val="22"/>
        </w:rPr>
      </w:pPr>
    </w:p>
    <w:p w14:paraId="2A586589" w14:textId="2BE379E1" w:rsidR="008266A9" w:rsidRPr="00A1249E" w:rsidRDefault="00A1249E">
      <w:pPr>
        <w:rPr>
          <w:rFonts w:ascii="Times New Roman" w:hAnsi="Times New Roman" w:cs="Times New Roman"/>
          <w:bCs/>
        </w:rPr>
      </w:pPr>
      <w:r w:rsidRPr="00A1249E">
        <w:rPr>
          <w:rFonts w:ascii="Times New Roman" w:hAnsi="Times New Roman" w:cs="Times New Roman"/>
          <w:b/>
          <w:sz w:val="22"/>
        </w:rPr>
        <w:lastRenderedPageBreak/>
        <w:t xml:space="preserve">Table S2. </w:t>
      </w:r>
      <w:r w:rsidRPr="00A1249E">
        <w:rPr>
          <w:rFonts w:ascii="Times New Roman" w:hAnsi="Times New Roman" w:cs="Times New Roman"/>
          <w:bCs/>
          <w:sz w:val="22"/>
        </w:rPr>
        <w:t xml:space="preserve">List of candidate functional proteins identified in </w:t>
      </w:r>
      <w:proofErr w:type="spellStart"/>
      <w:r w:rsidRPr="00A1249E">
        <w:rPr>
          <w:rFonts w:ascii="Times New Roman" w:hAnsi="Times New Roman" w:cs="Times New Roman"/>
          <w:bCs/>
          <w:sz w:val="22"/>
        </w:rPr>
        <w:t>hDPSC</w:t>
      </w:r>
      <w:proofErr w:type="spellEnd"/>
      <w:r w:rsidRPr="00A1249E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A1249E">
        <w:rPr>
          <w:rFonts w:ascii="Times New Roman" w:hAnsi="Times New Roman" w:cs="Times New Roman"/>
          <w:bCs/>
          <w:sz w:val="22"/>
        </w:rPr>
        <w:t>secretome</w:t>
      </w:r>
      <w:proofErr w:type="spellEnd"/>
      <w:r w:rsidRPr="00A1249E">
        <w:rPr>
          <w:rFonts w:ascii="Times New Roman" w:hAnsi="Times New Roman" w:cs="Times New Roman"/>
          <w:bCs/>
          <w:sz w:val="22"/>
        </w:rPr>
        <w:t xml:space="preserve"> and their sequence homology to mouse proteins</w:t>
      </w:r>
    </w:p>
    <w:tbl>
      <w:tblPr>
        <w:tblW w:w="603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110"/>
        <w:gridCol w:w="1440"/>
        <w:gridCol w:w="1440"/>
      </w:tblGrid>
      <w:tr w:rsidR="008266A9" w:rsidRPr="00877F68" w14:paraId="53CFDD5E" w14:textId="77777777" w:rsidTr="0012223D">
        <w:trPr>
          <w:trHeight w:val="350"/>
          <w:jc w:val="center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BFD8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ffect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00A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mb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1A1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Query Cov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6FA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er. Ident</w:t>
            </w:r>
          </w:p>
        </w:tc>
      </w:tr>
      <w:tr w:rsidR="008266A9" w:rsidRPr="00877F68" w14:paraId="43F09942" w14:textId="77777777" w:rsidTr="0012223D">
        <w:trPr>
          <w:trHeight w:val="350"/>
          <w:jc w:val="center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C4EB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oxidant activit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AE1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08D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DB5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07%</w:t>
            </w:r>
          </w:p>
        </w:tc>
      </w:tr>
      <w:tr w:rsidR="008266A9" w:rsidRPr="00877F68" w14:paraId="1A34A07E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44E2D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B59D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3AC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DC39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95%</w:t>
            </w:r>
          </w:p>
        </w:tc>
      </w:tr>
      <w:tr w:rsidR="008266A9" w:rsidRPr="00877F68" w14:paraId="12CC9774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DBD5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9BF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T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CC878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35B9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4%</w:t>
            </w:r>
          </w:p>
        </w:tc>
      </w:tr>
      <w:tr w:rsidR="008266A9" w:rsidRPr="00877F68" w14:paraId="2C4C326C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B057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CB1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DX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91C88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770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3%</w:t>
            </w:r>
          </w:p>
        </w:tc>
      </w:tr>
      <w:tr w:rsidR="008266A9" w:rsidRPr="00877F68" w14:paraId="311CAC40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7270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6666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156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B95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09%</w:t>
            </w:r>
          </w:p>
        </w:tc>
      </w:tr>
      <w:tr w:rsidR="008266A9" w:rsidRPr="00877F68" w14:paraId="688AC103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8D9E9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7E2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XNDC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CAEC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8A12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49%</w:t>
            </w:r>
          </w:p>
        </w:tc>
      </w:tr>
      <w:tr w:rsidR="008266A9" w:rsidRPr="00877F68" w14:paraId="27B04734" w14:textId="77777777" w:rsidTr="0012223D">
        <w:trPr>
          <w:trHeight w:val="350"/>
          <w:jc w:val="center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B6F4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2 induc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B7F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8CCF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C7BA6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91%</w:t>
            </w:r>
          </w:p>
        </w:tc>
      </w:tr>
      <w:tr w:rsidR="008266A9" w:rsidRPr="00877F68" w14:paraId="681613CA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85CB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0B7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457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AEEB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21%</w:t>
            </w:r>
          </w:p>
        </w:tc>
      </w:tr>
      <w:tr w:rsidR="008266A9" w:rsidRPr="00877F68" w14:paraId="3255676A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216B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EDE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R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849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3CF5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8%</w:t>
            </w:r>
          </w:p>
        </w:tc>
      </w:tr>
      <w:tr w:rsidR="008266A9" w:rsidRPr="00877F68" w14:paraId="3DE3EF19" w14:textId="77777777" w:rsidTr="0012223D">
        <w:trPr>
          <w:trHeight w:val="350"/>
          <w:jc w:val="center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D133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 regulation of angiogenesis and neurogenesi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615C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B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E22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41CC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1%</w:t>
            </w:r>
          </w:p>
        </w:tc>
      </w:tr>
      <w:tr w:rsidR="008266A9" w:rsidRPr="00877F68" w14:paraId="5664873F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8709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466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2A6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23C8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9%</w:t>
            </w:r>
          </w:p>
        </w:tc>
      </w:tr>
      <w:tr w:rsidR="008266A9" w:rsidRPr="00877F68" w14:paraId="64BEAC75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562B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DBD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DA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ABCF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6B5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8%</w:t>
            </w:r>
          </w:p>
        </w:tc>
      </w:tr>
      <w:tr w:rsidR="008266A9" w:rsidRPr="00877F68" w14:paraId="5A9F89F2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EB00E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CC06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C79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D7CC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7%</w:t>
            </w:r>
          </w:p>
        </w:tc>
      </w:tr>
      <w:tr w:rsidR="008266A9" w:rsidRPr="00877F68" w14:paraId="264ACC3B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BE4C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744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E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E3E7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EE6D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3%</w:t>
            </w:r>
          </w:p>
        </w:tc>
      </w:tr>
      <w:tr w:rsidR="008266A9" w:rsidRPr="00877F68" w14:paraId="77B9E47C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9AC4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010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66F2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14C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21%</w:t>
            </w:r>
          </w:p>
        </w:tc>
      </w:tr>
      <w:tr w:rsidR="008266A9" w:rsidRPr="00877F68" w14:paraId="2AA20ED3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F67F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4B04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G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27B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CA56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48%</w:t>
            </w:r>
          </w:p>
        </w:tc>
      </w:tr>
      <w:tr w:rsidR="008266A9" w:rsidRPr="00877F68" w14:paraId="7ADD70BF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F765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B31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DG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430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92C5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82%</w:t>
            </w:r>
          </w:p>
        </w:tc>
      </w:tr>
      <w:tr w:rsidR="008266A9" w:rsidRPr="00877F68" w14:paraId="0381AEB1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B3FD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D80C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884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60DC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7%</w:t>
            </w:r>
          </w:p>
        </w:tc>
      </w:tr>
      <w:tr w:rsidR="008266A9" w:rsidRPr="00877F68" w14:paraId="1822035F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77CD1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C207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N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63418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965C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50%</w:t>
            </w:r>
          </w:p>
        </w:tc>
      </w:tr>
      <w:tr w:rsidR="008266A9" w:rsidRPr="00877F68" w14:paraId="18C0E2F0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80E0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1D6D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MA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B43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799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06%</w:t>
            </w:r>
          </w:p>
        </w:tc>
      </w:tr>
      <w:tr w:rsidR="008266A9" w:rsidRPr="00877F68" w14:paraId="467EF53B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EE16D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AF1CC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PIN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DD27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E3E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92%</w:t>
            </w:r>
          </w:p>
        </w:tc>
      </w:tr>
      <w:tr w:rsidR="008266A9" w:rsidRPr="00877F68" w14:paraId="5471FBDE" w14:textId="77777777" w:rsidTr="0012223D">
        <w:trPr>
          <w:trHeight w:val="350"/>
          <w:jc w:val="center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2B520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B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B3431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EBA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4EAB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9%</w:t>
            </w:r>
          </w:p>
        </w:tc>
      </w:tr>
      <w:tr w:rsidR="008266A9" w:rsidRPr="00877F68" w14:paraId="2F5C224B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8565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4B6D3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P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67C1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45EF9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71%</w:t>
            </w:r>
          </w:p>
        </w:tc>
      </w:tr>
      <w:tr w:rsidR="008266A9" w:rsidRPr="00877F68" w14:paraId="29740CB4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C54AF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BBAE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D0A9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EC40D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7%</w:t>
            </w:r>
          </w:p>
        </w:tc>
      </w:tr>
      <w:tr w:rsidR="008266A9" w:rsidRPr="00877F68" w14:paraId="30C09129" w14:textId="77777777" w:rsidTr="0012223D">
        <w:trPr>
          <w:trHeight w:val="350"/>
          <w:jc w:val="center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81108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503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C7F44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FE0A" w14:textId="77777777" w:rsidR="008266A9" w:rsidRPr="00877F68" w:rsidRDefault="008266A9" w:rsidP="001222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F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3%</w:t>
            </w:r>
          </w:p>
        </w:tc>
      </w:tr>
    </w:tbl>
    <w:p w14:paraId="668DAF54" w14:textId="77777777" w:rsidR="008266A9" w:rsidRDefault="008266A9" w:rsidP="008266A9">
      <w:pPr>
        <w:pStyle w:val="Paragraph"/>
        <w:spacing w:line="360" w:lineRule="auto"/>
        <w:ind w:firstLine="0"/>
        <w:jc w:val="both"/>
        <w:rPr>
          <w:rFonts w:eastAsiaTheme="minorEastAsia"/>
          <w:kern w:val="2"/>
          <w:sz w:val="22"/>
          <w:szCs w:val="22"/>
          <w:lang w:eastAsia="ko-KR"/>
          <w14:ligatures w14:val="none"/>
        </w:rPr>
      </w:pPr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List of candidate functional proteins identified in </w:t>
      </w:r>
      <w:proofErr w:type="spellStart"/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>hDPSC</w:t>
      </w:r>
      <w:proofErr w:type="spellEnd"/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</w:t>
      </w:r>
      <w:proofErr w:type="spellStart"/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>secretome</w:t>
      </w:r>
      <w:proofErr w:type="spellEnd"/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 xml:space="preserve"> and their sequence homology to mouse proteins. Query coverage indicates the percentage of the human protein sequence that aligns with the corresponding mouse protein, while </w:t>
      </w:r>
      <w:r>
        <w:rPr>
          <w:rFonts w:eastAsiaTheme="minorEastAsia"/>
          <w:kern w:val="2"/>
          <w:sz w:val="22"/>
          <w:szCs w:val="22"/>
          <w:lang w:eastAsia="ko-KR"/>
          <w14:ligatures w14:val="none"/>
        </w:rPr>
        <w:t>p</w:t>
      </w:r>
      <w:r w:rsidRPr="003F3FEE">
        <w:rPr>
          <w:rFonts w:eastAsiaTheme="minorEastAsia"/>
          <w:kern w:val="2"/>
          <w:sz w:val="22"/>
          <w:szCs w:val="22"/>
          <w:lang w:eastAsia="ko-KR"/>
          <w14:ligatures w14:val="none"/>
        </w:rPr>
        <w:t>ercent identity represents the proportion of identical amino acids within the aligned region.</w:t>
      </w:r>
    </w:p>
    <w:p w14:paraId="648C16C2" w14:textId="77777777" w:rsidR="008266A9" w:rsidRPr="008266A9" w:rsidRDefault="008266A9"/>
    <w:sectPr w:rsidR="008266A9" w:rsidRPr="008266A9" w:rsidSect="008266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5C39B" w14:textId="77777777" w:rsidR="004011AF" w:rsidRDefault="004011AF" w:rsidP="008266A9">
      <w:pPr>
        <w:spacing w:after="0" w:line="240" w:lineRule="auto"/>
      </w:pPr>
      <w:r>
        <w:separator/>
      </w:r>
    </w:p>
  </w:endnote>
  <w:endnote w:type="continuationSeparator" w:id="0">
    <w:p w14:paraId="546FC871" w14:textId="77777777" w:rsidR="004011AF" w:rsidRDefault="004011AF" w:rsidP="0082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C3830" w14:textId="77777777" w:rsidR="004011AF" w:rsidRDefault="004011AF" w:rsidP="008266A9">
      <w:pPr>
        <w:spacing w:after="0" w:line="240" w:lineRule="auto"/>
      </w:pPr>
      <w:r>
        <w:separator/>
      </w:r>
    </w:p>
  </w:footnote>
  <w:footnote w:type="continuationSeparator" w:id="0">
    <w:p w14:paraId="6F26143D" w14:textId="77777777" w:rsidR="004011AF" w:rsidRDefault="004011AF" w:rsidP="008266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EC6"/>
    <w:rsid w:val="00050444"/>
    <w:rsid w:val="00305784"/>
    <w:rsid w:val="0032198F"/>
    <w:rsid w:val="003A1A0A"/>
    <w:rsid w:val="004011AF"/>
    <w:rsid w:val="00523118"/>
    <w:rsid w:val="0053617F"/>
    <w:rsid w:val="006E5760"/>
    <w:rsid w:val="00706411"/>
    <w:rsid w:val="007B5CFA"/>
    <w:rsid w:val="007E6C68"/>
    <w:rsid w:val="008266A9"/>
    <w:rsid w:val="00886F74"/>
    <w:rsid w:val="008A5F63"/>
    <w:rsid w:val="00A1249E"/>
    <w:rsid w:val="00A66A15"/>
    <w:rsid w:val="00AA50E5"/>
    <w:rsid w:val="00B24DD7"/>
    <w:rsid w:val="00B978DA"/>
    <w:rsid w:val="00CC0651"/>
    <w:rsid w:val="00CC30FF"/>
    <w:rsid w:val="00E0655B"/>
    <w:rsid w:val="00E33A74"/>
    <w:rsid w:val="00EC5EC6"/>
    <w:rsid w:val="00F86E53"/>
    <w:rsid w:val="00F94378"/>
    <w:rsid w:val="00FE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38AE6"/>
  <w15:chartTrackingRefBased/>
  <w15:docId w15:val="{FB5CC800-D600-489E-834D-31D9F07F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EC6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EC5EC6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standardContextual"/>
    </w:rPr>
  </w:style>
  <w:style w:type="paragraph" w:styleId="a3">
    <w:name w:val="header"/>
    <w:basedOn w:val="a"/>
    <w:link w:val="Char"/>
    <w:uiPriority w:val="99"/>
    <w:unhideWhenUsed/>
    <w:rsid w:val="008266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66A9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8266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66A9"/>
    <w:rPr>
      <w:kern w:val="2"/>
      <w:sz w:val="20"/>
    </w:rPr>
  </w:style>
  <w:style w:type="table" w:styleId="a5">
    <w:name w:val="Table Grid"/>
    <w:basedOn w:val="a1"/>
    <w:uiPriority w:val="39"/>
    <w:rsid w:val="008266A9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5231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yungjoo SEONG</cp:lastModifiedBy>
  <cp:revision>3</cp:revision>
  <dcterms:created xsi:type="dcterms:W3CDTF">2026-06-08T11:27:00Z</dcterms:created>
  <dcterms:modified xsi:type="dcterms:W3CDTF">2026-06-09T10:04:00Z</dcterms:modified>
</cp:coreProperties>
</file>